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7309C" w14:textId="516D5A42" w:rsidR="00D51C48" w:rsidRPr="00D34539" w:rsidRDefault="00D51C48" w:rsidP="00A37072">
      <w:pPr>
        <w:rPr>
          <w:b/>
          <w:sz w:val="32"/>
          <w:szCs w:val="32"/>
        </w:rPr>
      </w:pPr>
      <w:r w:rsidRPr="00853B25">
        <w:rPr>
          <w:b/>
          <w:sz w:val="32"/>
          <w:szCs w:val="32"/>
        </w:rPr>
        <w:t xml:space="preserve">S1 Text. </w:t>
      </w:r>
      <w:r w:rsidR="00D34539">
        <w:rPr>
          <w:b/>
          <w:sz w:val="32"/>
          <w:szCs w:val="32"/>
        </w:rPr>
        <w:t xml:space="preserve">Materials and </w:t>
      </w:r>
      <w:r w:rsidR="007412B5">
        <w:rPr>
          <w:b/>
          <w:sz w:val="32"/>
          <w:szCs w:val="32"/>
        </w:rPr>
        <w:t>methods supplement</w:t>
      </w:r>
      <w:r w:rsidR="00D34539">
        <w:rPr>
          <w:b/>
          <w:sz w:val="32"/>
          <w:szCs w:val="32"/>
        </w:rPr>
        <w:t>.</w:t>
      </w:r>
    </w:p>
    <w:p w14:paraId="02264103" w14:textId="1EF09860" w:rsidR="00D51C48" w:rsidRPr="00D34539" w:rsidRDefault="00D51C48" w:rsidP="00A37072">
      <w:pPr>
        <w:rPr>
          <w:b/>
          <w:sz w:val="28"/>
          <w:szCs w:val="28"/>
        </w:rPr>
      </w:pPr>
      <w:r w:rsidRPr="00D34539">
        <w:rPr>
          <w:b/>
          <w:sz w:val="28"/>
          <w:szCs w:val="28"/>
        </w:rPr>
        <w:t>Solar irradiance calculations</w:t>
      </w:r>
    </w:p>
    <w:p w14:paraId="5C5B7F1B" w14:textId="7B5CD97B" w:rsidR="00DC3889" w:rsidRPr="00926F73" w:rsidRDefault="00623497" w:rsidP="00926F73">
      <w:pPr>
        <w:ind w:firstLine="720"/>
      </w:pPr>
      <w:r>
        <w:t xml:space="preserve">The output from the UV-Vis Spectrophotometer was absorbance (base 10). We then </w:t>
      </w:r>
      <w:r w:rsidR="00B5444B">
        <w:t xml:space="preserve">used the following equation </w:t>
      </w:r>
      <w:r>
        <w:t>to convert absorbance to the base e : a</w:t>
      </w:r>
      <w:r>
        <w:rPr>
          <w:vertAlign w:val="subscript"/>
        </w:rPr>
        <w:t>e</w:t>
      </w:r>
      <w:r>
        <w:t xml:space="preserve"> = ln(10)*a</w:t>
      </w:r>
      <w:r>
        <w:rPr>
          <w:vertAlign w:val="subscript"/>
        </w:rPr>
        <w:t>10</w:t>
      </w:r>
      <w:r>
        <w:t xml:space="preserve"> </w:t>
      </w:r>
      <w:r w:rsidR="00B5444B">
        <w:t>, where a</w:t>
      </w:r>
      <w:r w:rsidR="00B5444B">
        <w:rPr>
          <w:vertAlign w:val="subscript"/>
        </w:rPr>
        <w:t xml:space="preserve">10 </w:t>
      </w:r>
      <w:r w:rsidR="00B5444B">
        <w:t>is absorbance (base 10) and a</w:t>
      </w:r>
      <w:r w:rsidR="00B5444B">
        <w:rPr>
          <w:vertAlign w:val="subscript"/>
        </w:rPr>
        <w:t>e</w:t>
      </w:r>
      <w:r w:rsidR="00B5444B">
        <w:t xml:space="preserve"> is absorbance (base e)</w:t>
      </w:r>
      <w:r>
        <w:t xml:space="preserve">. We then used </w:t>
      </w:r>
      <w:r w:rsidR="00B5444B">
        <w:t>the following equation:</w:t>
      </w:r>
      <w:r>
        <w:t xml:space="preserve">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av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×l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  <m:r>
              <w:rPr>
                <w:rFonts w:ascii="Cambria Math" w:hAnsi="Cambria Math"/>
              </w:rPr>
              <m:t>×l</m:t>
            </m:r>
          </m:den>
        </m:f>
      </m:oMath>
      <w:r>
        <w:t xml:space="preserve"> , where I</w:t>
      </w:r>
      <w:r>
        <w:rPr>
          <w:vertAlign w:val="subscript"/>
        </w:rPr>
        <w:t>ave</w:t>
      </w:r>
      <w:r>
        <w:t xml:space="preserve"> is the average intensity in suspension (W/m</w:t>
      </w:r>
      <w:r>
        <w:rPr>
          <w:vertAlign w:val="superscript"/>
        </w:rPr>
        <w:t>2</w:t>
      </w:r>
      <w:r>
        <w:t>), I</w:t>
      </w:r>
      <w:r>
        <w:rPr>
          <w:vertAlign w:val="subscript"/>
        </w:rPr>
        <w:t>0</w:t>
      </w:r>
      <w:r>
        <w:t xml:space="preserve"> is the intensity at surface (W/m</w:t>
      </w:r>
      <w:r>
        <w:rPr>
          <w:vertAlign w:val="superscript"/>
        </w:rPr>
        <w:t>2</w:t>
      </w:r>
      <w:r>
        <w:t>), a</w:t>
      </w:r>
      <w:r>
        <w:rPr>
          <w:vertAlign w:val="subscript"/>
        </w:rPr>
        <w:t>e</w:t>
      </w:r>
      <w:r>
        <w:t xml:space="preserve"> is absorbance to the base e, and l is the depth (cm). We corrected the depth using a pathlength correction factor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cos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den>
        </m:f>
      </m:oMath>
      <w:r>
        <w:t xml:space="preserve"> 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θ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is the transmitted </w:t>
      </w:r>
      <w:r w:rsidR="00B5444B">
        <w:t>angle solved for using Snell’s Law and the following equation</w:t>
      </w:r>
      <w:r>
        <w:t xml:space="preserve">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wate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ir</m:t>
                </m:r>
              </m:sub>
            </m:sSub>
          </m:den>
        </m:f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inθ</m:t>
            </m:r>
          </m:num>
          <m:den>
            <m:r>
              <w:rPr>
                <w:rFonts w:ascii="Cambria Math" w:hAnsi="Cambria Math"/>
              </w:rPr>
              <m:t>sin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den>
        </m:f>
      </m:oMath>
      <w:r w:rsidR="00DC3889">
        <w:t xml:space="preserve"> </w:t>
      </w:r>
      <w:r w:rsidR="00B5444B">
        <w:t>, where n is the index of refraction for air and water</w:t>
      </w:r>
      <w:r w:rsidR="00DC3889">
        <w:t>.</w:t>
      </w:r>
      <w:r w:rsidR="00B5444B">
        <w:t xml:space="preserve"> We used 1.00 for n</w:t>
      </w:r>
      <w:r w:rsidR="00B5444B">
        <w:rPr>
          <w:vertAlign w:val="subscript"/>
        </w:rPr>
        <w:t>air</w:t>
      </w:r>
      <w:r w:rsidR="00B5444B">
        <w:t xml:space="preserve"> and 1.34 for n</w:t>
      </w:r>
      <w:r w:rsidR="00B5444B">
        <w:rPr>
          <w:vertAlign w:val="subscript"/>
        </w:rPr>
        <w:t>water</w:t>
      </w:r>
      <w:r w:rsidR="00B5444B">
        <w:t xml:space="preserve">. </w:t>
      </w:r>
      <w:r w:rsidR="00926F73">
        <w:t>We obtained data from Weather Underground from a weather station located at the Monterey Airport approximately 5 miles southeast of the experimental set-up (S</w:t>
      </w:r>
      <w:r w:rsidR="003938AE">
        <w:t>1</w:t>
      </w:r>
      <w:r w:rsidR="00C35C75">
        <w:t xml:space="preserve"> </w:t>
      </w:r>
      <w:r w:rsidR="00926F73">
        <w:t>Table). For the SMARTS model inputs, we made similar assumptions to Maraccini et al</w:t>
      </w:r>
      <w:r w:rsidR="001D30D0">
        <w:t>.</w:t>
      </w:r>
      <w:r w:rsidR="00926F73">
        <w:t xml:space="preserve"> </w:t>
      </w:r>
      <w:r w:rsidR="00612E94">
        <w:fldChar w:fldCharType="begin"/>
      </w:r>
      <w:r w:rsidR="00DA438A">
        <w:instrText xml:space="preserve"> ADDIN PAPERS2_CITATIONS &lt;citation&gt;&lt;uuid&gt;D1D1F6D4-F122-4098-82C2-42F5ACFD1C5D&lt;/uuid&gt;&lt;priority&gt;0&lt;/priority&gt;&lt;publications&gt;&lt;publication&gt;&lt;volume&gt;50&lt;/volume&gt;&lt;publication_date&gt;99201605171200000000222000&lt;/publication_date&gt;&lt;number&gt;10&lt;/number&gt;&lt;doi&gt;10.1021/acs.est.6b00505&lt;/doi&gt;&lt;startpage&gt;5068&lt;/startpage&gt;&lt;title&gt;Solar Inactivation of Enterococci and Escherichia coliin Natural Waters: Effects of Water Absorbance and Depth&lt;/title&gt;&lt;uuid&gt;2B2FCED7-3F0C-4A8B-8FD7-013D6078585B&lt;/uuid&gt;&lt;subtype&gt;400&lt;/subtype&gt;&lt;endpage&gt;5076&lt;/endpage&gt;&lt;type&gt;400&lt;/type&gt;&lt;url&gt;http://pubs.acs.org/doi/abs/10.1021/acs.est.6b00505&lt;/url&gt;&lt;bundle&gt;&lt;publication&gt;&lt;title&gt;Environmental Science &amp;amp; Technology&lt;/title&gt;&lt;type&gt;-100&lt;/type&gt;&lt;subtype&gt;-100&lt;/subtype&gt;&lt;uuid&gt;ED9B4BA0-694A-4F3E-B58E-AC89CA4B90BF&lt;/uuid&gt;&lt;/publication&gt;&lt;/bundle&gt;&lt;authors&gt;&lt;author&gt;&lt;firstName&gt;Peter&lt;/firstName&gt;&lt;middleNames&gt;A&lt;/middleNames&gt;&lt;lastName&gt;Maraccini&lt;/lastName&gt;&lt;/author&gt;&lt;author&gt;&lt;firstName&gt;Mia&lt;/firstName&gt;&lt;middleNames&gt;Catharine M&lt;/middleNames&gt;&lt;lastName&gt;Mattioli&lt;/lastName&gt;&lt;/author&gt;&lt;author&gt;&lt;firstName&gt;Lauren&lt;/firstName&gt;&lt;middleNames&gt;M&lt;/middleNames&gt;&lt;lastName&gt;Sassoubre&lt;/lastName&gt;&lt;/author&gt;&lt;author&gt;&lt;firstName&gt;Yiping&lt;/firstName&gt;&lt;lastName&gt;Cao&lt;/lastName&gt;&lt;/author&gt;&lt;author&gt;&lt;firstName&gt;John&lt;/firstName&gt;&lt;middleNames&gt;F&lt;/middleNames&gt;&lt;lastName&gt;Griffith&lt;/lastName&gt;&lt;/author&gt;&lt;author&gt;&lt;firstName&gt;Jared&lt;/firstName&gt;&lt;middleNames&gt;S&lt;/middleNames&gt;&lt;lastName&gt;Ervin&lt;/lastName&gt;&lt;/author&gt;&lt;author&gt;&lt;lastName&gt;Werfhorst&lt;/lastName&gt;&lt;nonDroppingParticle&gt;Van De&lt;/nonDroppingParticle&gt;&lt;firstName&gt;Laurie&lt;/firstName&gt;&lt;middleNames&gt;C&lt;/middleNames&gt;&lt;/author&gt;&lt;author&gt;&lt;firstName&gt;Alexandria&lt;/firstName&gt;&lt;middleNames&gt;B&lt;/middleNames&gt;&lt;lastName&gt;Boehm&lt;/lastName&gt;&lt;/author&gt;&lt;/authors&gt;&lt;/publication&gt;&lt;/publications&gt;&lt;cites&gt;&lt;/cites&gt;&lt;/citation&gt;</w:instrText>
      </w:r>
      <w:r w:rsidR="00612E94">
        <w:fldChar w:fldCharType="separate"/>
      </w:r>
      <w:bookmarkStart w:id="0" w:name="_GoBack"/>
      <w:bookmarkEnd w:id="0"/>
      <w:r w:rsidR="00DA438A">
        <w:t>[1]</w:t>
      </w:r>
      <w:r w:rsidR="00612E94">
        <w:fldChar w:fldCharType="end"/>
      </w:r>
      <w:r w:rsidR="00612E94">
        <w:t xml:space="preserve"> </w:t>
      </w:r>
      <w:r w:rsidR="00926F73">
        <w:t>(S</w:t>
      </w:r>
      <w:r w:rsidR="003938AE">
        <w:t>2</w:t>
      </w:r>
      <w:r w:rsidR="00926F73">
        <w:t xml:space="preserve"> Table). </w:t>
      </w:r>
      <w:r w:rsidR="00D23172">
        <w:t xml:space="preserve">We used the SMARTS model to obtain solar intensity at the surface at </w:t>
      </w:r>
      <w:r w:rsidR="00926F73">
        <w:t>each wavelength from 280 nm to 7</w:t>
      </w:r>
      <w:r w:rsidR="00D23172">
        <w:t xml:space="preserve">00 nm. </w:t>
      </w:r>
      <w:r w:rsidR="00B5444B">
        <w:t xml:space="preserve">We solved for the pathlength correction and the average intensity at each depth (5 cm below water surface and 70 cm below water surface) </w:t>
      </w:r>
      <w:r w:rsidR="00D23172">
        <w:t xml:space="preserve">for each wavelength from 280 nm to 400 nm </w:t>
      </w:r>
      <w:r w:rsidR="00B5444B">
        <w:t xml:space="preserve">every 30 minutes from sunrise to sunset on 18 October 2015 as a representative day in the 4-day study. </w:t>
      </w:r>
      <w:r w:rsidR="00D23172">
        <w:t>We summed the intensity from 280-320 nm for UVB intensity and from 280-400 nm fo</w:t>
      </w:r>
      <w:r w:rsidR="00926F73">
        <w:t>r UVA+UVB intensity for each 30-</w:t>
      </w:r>
      <w:r w:rsidR="00D23172">
        <w:t xml:space="preserve">minute time point and then found the average UVB and UVA+UVB intensity for the whole day including time when the sun was not shining. </w:t>
      </w:r>
    </w:p>
    <w:p w14:paraId="2396AB3B" w14:textId="77777777" w:rsidR="00D51C48" w:rsidRDefault="00D51C48" w:rsidP="00A37072">
      <w:pPr>
        <w:rPr>
          <w:b/>
        </w:rPr>
      </w:pPr>
    </w:p>
    <w:p w14:paraId="04B43925" w14:textId="45F18DEA" w:rsidR="00D51C48" w:rsidRPr="00D34539" w:rsidRDefault="00D51C48" w:rsidP="00A37072">
      <w:pPr>
        <w:rPr>
          <w:b/>
          <w:sz w:val="28"/>
          <w:szCs w:val="28"/>
        </w:rPr>
      </w:pPr>
      <w:r w:rsidRPr="00D34539">
        <w:rPr>
          <w:b/>
          <w:sz w:val="28"/>
          <w:szCs w:val="28"/>
        </w:rPr>
        <w:t>DNA extraction modifications</w:t>
      </w:r>
    </w:p>
    <w:p w14:paraId="73451A03" w14:textId="6F9606CC" w:rsidR="00E67BE8" w:rsidRDefault="00E67BE8" w:rsidP="00DC3889">
      <w:pPr>
        <w:ind w:firstLine="720"/>
      </w:pPr>
      <w:r w:rsidRPr="00283848">
        <w:t>We added 850 mL of</w:t>
      </w:r>
      <w:r w:rsidR="00A02970">
        <w:t xml:space="preserve"> modified</w:t>
      </w:r>
      <w:r w:rsidRPr="00283848">
        <w:t xml:space="preserve"> lysis buffer</w:t>
      </w:r>
      <w:r w:rsidR="00DA438A">
        <w:t xml:space="preserve"> </w:t>
      </w:r>
      <w:r w:rsidR="00DA438A">
        <w:fldChar w:fldCharType="begin"/>
      </w:r>
      <w:r w:rsidR="00DA438A">
        <w:instrText xml:space="preserve"> ADDIN PAPERS2_CITATIONS &lt;citation&gt;&lt;uuid&gt;5AE81382-C409-4727-986C-F592F4F99F3F&lt;/uuid&gt;&lt;priority&gt;0&lt;/priority&gt;&lt;publications&gt;&lt;publication&gt;&lt;volume&gt;2&lt;/volume&gt;&lt;publication_date&gt;99200411161200000000222000&lt;/publication_date&gt;&lt;startpage&gt;365&lt;/startpage&gt;&lt;title&gt;Optimization of DNA extraction for quantitative marine bacterioplankton community analysis. &lt;/title&gt;&lt;uuid&gt;D8287C39-2455-4FCD-90DC-48850D36EFB4&lt;/uuid&gt;&lt;subtype&gt;400&lt;/subtype&gt;&lt;endpage&gt;373&lt;/endpage&gt;&lt;type&gt;400&lt;/type&gt;&lt;url&gt;https://s3.amazonaws.com/objects.readcube.com/articles/downloaded/wiley/2a03db4c33ce1121c8a68d7c35221689a10af719ed1cb25d496fecec2ca651c3.pdf?X-Amz-Algorithm=AWS4-HMAC-SHA256&amp;amp;X-Amz-Credential=AKIAIS5LBPCM5JPOCDGQ%2F20170628%2Fus-east-1%2Fs3%2Faws4_request&amp;amp;X-Amz-Date=20170628T164715Z&amp;amp;X-Amz-Expires=112364&amp;amp;X-Amz-SignedHeaders=host&amp;amp;X-Amz-Signature=e5e6e7ea8a9049cb7f51d3610152c9c1a8868c67fbac71c9a7e5c56c9cca3e23&lt;/url&gt;&lt;bundle&gt;&lt;publication&gt;&lt;title&gt;Limnology and Oceanography Methods&lt;/title&gt;&lt;type&gt;-100&lt;/type&gt;&lt;subtype&gt;-100&lt;/subtype&gt;&lt;uuid&gt;91030EB3-806D-46A7-847A-021A30A978EA&lt;/uuid&gt;&lt;/publication&gt;&lt;/bundle&gt;&lt;authors&gt;&lt;author&gt;&lt;firstName&gt;Kjarstin&lt;/firstName&gt;&lt;middleNames&gt;H&lt;/middleNames&gt;&lt;lastName&gt;Bostrom&lt;/lastName&gt;&lt;/author&gt;&lt;author&gt;&lt;firstName&gt;Karin&lt;/firstName&gt;&lt;lastName&gt;Simu&lt;/lastName&gt;&lt;/author&gt;&lt;author&gt;&lt;firstName&gt;Ake&lt;/firstName&gt;&lt;lastName&gt;Hagstrom&lt;/lastName&gt;&lt;/author&gt;&lt;author&gt;&lt;firstName&gt;Lasse&lt;/firstName&gt;&lt;lastName&gt;Riemann&lt;/lastName&gt;&lt;/author&gt;&lt;/authors&gt;&lt;/publication&gt;&lt;/publications&gt;&lt;cites&gt;&lt;/cites&gt;&lt;/citation&gt;</w:instrText>
      </w:r>
      <w:r w:rsidR="00DA438A">
        <w:fldChar w:fldCharType="separate"/>
      </w:r>
      <w:r w:rsidR="00DA438A">
        <w:t>[2]</w:t>
      </w:r>
      <w:r w:rsidR="00DA438A">
        <w:fldChar w:fldCharType="end"/>
      </w:r>
      <w:r w:rsidRPr="00283848">
        <w:t>, 100 µL of SDS (</w:t>
      </w:r>
      <w:r>
        <w:t>final concentration (</w:t>
      </w:r>
      <w:r w:rsidRPr="00605B49">
        <w:t>C</w:t>
      </w:r>
      <w:r w:rsidRPr="00605B49">
        <w:rPr>
          <w:vertAlign w:val="subscript"/>
        </w:rPr>
        <w:t>f</w:t>
      </w:r>
      <w:r>
        <w:t>)</w:t>
      </w:r>
      <w:r w:rsidRPr="00283848">
        <w:t>= 1%), and 100 µL of proteinase K (</w:t>
      </w:r>
      <w:r>
        <w:t>Qiagen, Valencia, CA</w:t>
      </w:r>
      <w:r w:rsidRPr="00283848">
        <w:t>) (C</w:t>
      </w:r>
      <w:r w:rsidRPr="00283848">
        <w:rPr>
          <w:vertAlign w:val="subscript"/>
        </w:rPr>
        <w:t xml:space="preserve">f </w:t>
      </w:r>
      <w:r w:rsidR="00926F73">
        <w:t>= 1 mg/ml</w:t>
      </w:r>
      <w:r w:rsidRPr="00283848">
        <w:t>) to each filter and incubated at 56</w:t>
      </w:r>
      <w:r w:rsidRPr="00283848">
        <w:rPr>
          <w:vertAlign w:val="superscript"/>
        </w:rPr>
        <w:t>o</w:t>
      </w:r>
      <w:r w:rsidRPr="00283848">
        <w:t xml:space="preserve">C for 14-16 hours. </w:t>
      </w:r>
      <w:r w:rsidR="00A02970">
        <w:t>We then added 1 ml</w:t>
      </w:r>
      <w:r w:rsidRPr="00283848">
        <w:t xml:space="preserve"> of Buffer AL (</w:t>
      </w:r>
      <w:r>
        <w:t>Qiagen, Valencia, CA</w:t>
      </w:r>
      <w:r w:rsidRPr="00283848">
        <w:t>) and incubated at 56</w:t>
      </w:r>
      <w:r w:rsidRPr="00283848">
        <w:rPr>
          <w:vertAlign w:val="superscript"/>
        </w:rPr>
        <w:t>o</w:t>
      </w:r>
      <w:r w:rsidRPr="00283848">
        <w:t xml:space="preserve">C for </w:t>
      </w:r>
      <w:r w:rsidR="00A02970">
        <w:t xml:space="preserve">another </w:t>
      </w:r>
      <w:r w:rsidRPr="00283848">
        <w:t xml:space="preserve">10 minutes. </w:t>
      </w:r>
      <w:r w:rsidR="00926F73">
        <w:t xml:space="preserve">After </w:t>
      </w:r>
      <w:r w:rsidR="00A02970">
        <w:t xml:space="preserve">the second </w:t>
      </w:r>
      <w:r w:rsidR="00926F73">
        <w:t>incubation, we added 1 ml</w:t>
      </w:r>
      <w:r w:rsidRPr="00283848">
        <w:t xml:space="preserve"> of 100% molecular grade ethanol a</w:t>
      </w:r>
      <w:r w:rsidR="00926F73">
        <w:t>nd vortexed</w:t>
      </w:r>
      <w:r w:rsidRPr="00283848">
        <w:t>. We used a QIAvac 24 Plus (</w:t>
      </w:r>
      <w:r>
        <w:t>Qiagen, Valencia, CA</w:t>
      </w:r>
      <w:r w:rsidRPr="00283848">
        <w:t>) vacuum manifold</w:t>
      </w:r>
      <w:r w:rsidR="00926F73">
        <w:t xml:space="preserve"> to load the 3 ml of lysate</w:t>
      </w:r>
      <w:r w:rsidR="00A02970">
        <w:t xml:space="preserve"> in the spin columns</w:t>
      </w:r>
      <w:r w:rsidRPr="00283848">
        <w:t xml:space="preserve">. </w:t>
      </w:r>
      <w:r w:rsidR="00A02970">
        <w:t>We then</w:t>
      </w:r>
      <w:r w:rsidRPr="00283848">
        <w:t xml:space="preserve"> followed the DNeasy Blood and Tissue Kit protocol</w:t>
      </w:r>
      <w:r w:rsidR="00A02970">
        <w:t xml:space="preserve"> for the rest of the extraction</w:t>
      </w:r>
      <w:r w:rsidRPr="00283848">
        <w:t>.</w:t>
      </w:r>
    </w:p>
    <w:p w14:paraId="419573DC" w14:textId="77777777" w:rsidR="00F36CA2" w:rsidRDefault="00F36CA2"/>
    <w:p w14:paraId="0CE814E8" w14:textId="17D324B5" w:rsidR="0043244A" w:rsidRPr="00D34539" w:rsidRDefault="0043244A" w:rsidP="0043244A">
      <w:pPr>
        <w:rPr>
          <w:b/>
          <w:sz w:val="28"/>
          <w:szCs w:val="28"/>
        </w:rPr>
      </w:pPr>
      <w:r>
        <w:rPr>
          <w:b/>
          <w:sz w:val="28"/>
          <w:szCs w:val="28"/>
        </w:rPr>
        <w:t>Inhibition testing</w:t>
      </w:r>
      <w:r w:rsidRPr="00D34539">
        <w:rPr>
          <w:b/>
          <w:sz w:val="28"/>
          <w:szCs w:val="28"/>
        </w:rPr>
        <w:t xml:space="preserve"> </w:t>
      </w:r>
    </w:p>
    <w:p w14:paraId="5E4AB03A" w14:textId="493C411E" w:rsidR="005634A6" w:rsidRDefault="005634A6" w:rsidP="005634A6">
      <w:pPr>
        <w:rPr>
          <w:rFonts w:eastAsia="Times New Roman"/>
        </w:rPr>
      </w:pPr>
      <w:r>
        <w:rPr>
          <w:rFonts w:eastAsia="Times New Roman"/>
        </w:rPr>
        <w:t>Test samples from multiple time points in the study were investigated for inhibition using serial dilutions</w:t>
      </w:r>
      <w:r w:rsidR="00112E05">
        <w:rPr>
          <w:rFonts w:eastAsia="Times New Roman"/>
        </w:rPr>
        <w:t xml:space="preserve"> </w:t>
      </w:r>
      <w:r w:rsidR="00EB66D3">
        <w:rPr>
          <w:rFonts w:eastAsia="Times New Roman"/>
        </w:rPr>
        <w:t xml:space="preserve">using </w:t>
      </w:r>
      <w:r w:rsidR="00112E05">
        <w:rPr>
          <w:rFonts w:eastAsia="Times New Roman"/>
        </w:rPr>
        <w:t>both qPCR and conventional PCR</w:t>
      </w:r>
      <w:r w:rsidR="00DA438A">
        <w:rPr>
          <w:rFonts w:eastAsia="Times New Roman"/>
        </w:rPr>
        <w:t xml:space="preserve"> </w:t>
      </w:r>
      <w:r w:rsidR="00DA438A">
        <w:rPr>
          <w:rFonts w:eastAsia="Times New Roman"/>
        </w:rPr>
        <w:fldChar w:fldCharType="begin"/>
      </w:r>
      <w:r w:rsidR="00DA438A">
        <w:rPr>
          <w:rFonts w:eastAsia="Times New Roman"/>
        </w:rPr>
        <w:instrText xml:space="preserve"> ADDIN PAPERS2_CITATIONS &lt;citation&gt;&lt;uuid&gt;0D3BF3BA-6454-4DAE-B44C-418FF1CC040B&lt;/uuid&gt;&lt;priority&gt;0&lt;/priority&gt;&lt;publications&gt;&lt;publication&gt;&lt;uuid&gt;7F2B5B3A-565D-444B-8EE1-0542A34DAA9C&lt;/uuid&gt;&lt;volume&gt;113&lt;/volume&gt;&lt;doi&gt;10.1111/j.1365-2672.2012.05305.x&lt;/doi&gt;&lt;subtitle&gt;Enterococcus qPCR inhibition&lt;/subtitle&gt;&lt;startpage&gt;66&lt;/startpage&gt;&lt;publication_date&gt;99201205081200000000222000&lt;/publication_date&gt;&lt;url&gt;http://doi.wiley.com/10.1111/j.1365-2672.2012.05305.x&lt;/url&gt;&lt;type&gt;400&lt;/type&gt;&lt;title&gt;Effectiveness of qPCR permutations, internal controls and dilution as means for minimizing the impact of inhibition while measuring Enterococcus in environmental waters&lt;/title&gt;&lt;number&gt;1&lt;/number&gt;&lt;subtype&gt;400&lt;/subtype&gt;&lt;endpage&gt;75&lt;/endpage&gt;&lt;bundle&gt;&lt;publication&gt;&lt;title&gt;Journal of Applied Microbiology&lt;/title&gt;&lt;type&gt;-100&lt;/type&gt;&lt;subtype&gt;-100&lt;/subtype&gt;&lt;uuid&gt;1F09B1EB-1E37-4AC8-AB0F-B2DF790758E9&lt;/uuid&gt;&lt;/publication&gt;&lt;/bundle&gt;&lt;authors&gt;&lt;author&gt;&lt;firstName&gt;Y&lt;/firstName&gt;&lt;lastName&gt;Cao&lt;/lastName&gt;&lt;/author&gt;&lt;author&gt;&lt;firstName&gt;J&lt;/firstName&gt;&lt;middleNames&gt;F&lt;/middleNames&gt;&lt;lastName&gt;Griffith&lt;/lastName&gt;&lt;/author&gt;&lt;author&gt;&lt;firstName&gt;S&lt;/firstName&gt;&lt;lastName&gt;Dorevitch&lt;/lastName&gt;&lt;/author&gt;&lt;author&gt;&lt;firstName&gt;S&lt;/firstName&gt;&lt;middleNames&gt;B&lt;/middleNames&gt;&lt;lastName&gt;Weisberg&lt;/lastName&gt;&lt;/author&gt;&lt;/authors&gt;&lt;/publication&gt;&lt;/publications&gt;&lt;cites&gt;&lt;/cites&gt;&lt;/citation&gt;</w:instrText>
      </w:r>
      <w:r w:rsidR="00DA438A">
        <w:rPr>
          <w:rFonts w:eastAsia="Times New Roman"/>
        </w:rPr>
        <w:fldChar w:fldCharType="separate"/>
      </w:r>
      <w:r w:rsidR="00DA438A">
        <w:t>[3]</w:t>
      </w:r>
      <w:r w:rsidR="00DA438A">
        <w:rPr>
          <w:rFonts w:eastAsia="Times New Roman"/>
        </w:rPr>
        <w:fldChar w:fldCharType="end"/>
      </w:r>
      <w:r>
        <w:rPr>
          <w:rFonts w:eastAsia="Times New Roman"/>
        </w:rPr>
        <w:t xml:space="preserve">. </w:t>
      </w:r>
      <w:r w:rsidR="00112E05">
        <w:rPr>
          <w:rFonts w:eastAsia="Times New Roman"/>
        </w:rPr>
        <w:t>S</w:t>
      </w:r>
      <w:r>
        <w:rPr>
          <w:rFonts w:eastAsia="Times New Roman"/>
        </w:rPr>
        <w:t>am</w:t>
      </w:r>
      <w:r w:rsidR="00666A5A">
        <w:rPr>
          <w:rFonts w:eastAsia="Times New Roman"/>
        </w:rPr>
        <w:t>ples were diluted in two series:</w:t>
      </w:r>
      <w:r>
        <w:rPr>
          <w:rFonts w:eastAsia="Times New Roman"/>
        </w:rPr>
        <w:t xml:space="preserve"> 5-fold (1:5, 1:25) and 10-fold (1:10, 1:100)</w:t>
      </w:r>
      <w:r w:rsidR="00666A5A">
        <w:rPr>
          <w:rFonts w:eastAsia="Times New Roman"/>
        </w:rPr>
        <w:t xml:space="preserve">. For each assay (qPCR and conventional PCR), we aimed </w:t>
      </w:r>
      <w:r>
        <w:rPr>
          <w:rFonts w:eastAsia="Times New Roman"/>
        </w:rPr>
        <w:t xml:space="preserve">to find the minimal dilution needed to dilute out inhibitors but </w:t>
      </w:r>
      <w:r w:rsidR="00666A5A">
        <w:rPr>
          <w:rFonts w:eastAsia="Times New Roman"/>
        </w:rPr>
        <w:t>maintain the greatest amount of template</w:t>
      </w:r>
      <w:r>
        <w:rPr>
          <w:rFonts w:eastAsia="Times New Roman"/>
        </w:rPr>
        <w:t xml:space="preserve">. </w:t>
      </w:r>
      <w:r w:rsidR="00666A5A">
        <w:rPr>
          <w:rFonts w:eastAsia="Times New Roman"/>
        </w:rPr>
        <w:t xml:space="preserve">For conventional PCR, this was assessed visually with gel electrophoresis </w:t>
      </w:r>
      <w:r w:rsidR="0090456B">
        <w:rPr>
          <w:rFonts w:eastAsia="Times New Roman"/>
        </w:rPr>
        <w:t xml:space="preserve">using the product of the first PCR amplification (40 cycles) </w:t>
      </w:r>
      <w:r w:rsidR="00666A5A">
        <w:rPr>
          <w:rFonts w:eastAsia="Times New Roman"/>
        </w:rPr>
        <w:t>to determine the minimum dilution at which a band is seen</w:t>
      </w:r>
      <w:r w:rsidR="00440B1F">
        <w:rPr>
          <w:rFonts w:eastAsia="Times New Roman"/>
        </w:rPr>
        <w:t>. We then diluted all extracts at the minimum dilution for consistency</w:t>
      </w:r>
      <w:r w:rsidR="00666A5A">
        <w:rPr>
          <w:rFonts w:eastAsia="Times New Roman"/>
        </w:rPr>
        <w:t>. For qPCR, we compared the change in Ct values for each set of dilution</w:t>
      </w:r>
      <w:r w:rsidR="005B3E37">
        <w:rPr>
          <w:rFonts w:eastAsia="Times New Roman"/>
        </w:rPr>
        <w:t>s (</w:t>
      </w:r>
      <w:r>
        <w:rPr>
          <w:rFonts w:eastAsia="Times New Roman"/>
        </w:rPr>
        <w:t>5-fold</w:t>
      </w:r>
      <w:r w:rsidR="005B3E37">
        <w:rPr>
          <w:rFonts w:eastAsia="Times New Roman"/>
        </w:rPr>
        <w:t xml:space="preserve"> and 10-fold)</w:t>
      </w:r>
      <w:r>
        <w:rPr>
          <w:rFonts w:eastAsia="Times New Roman"/>
        </w:rPr>
        <w:t xml:space="preserve"> </w:t>
      </w:r>
      <w:r w:rsidR="00D31CD2">
        <w:rPr>
          <w:rFonts w:eastAsia="Times New Roman"/>
        </w:rPr>
        <w:t>to the expected Ct change (log2(5) = 2.32 cycles for 5-fold</w:t>
      </w:r>
      <w:r>
        <w:rPr>
          <w:rFonts w:eastAsia="Times New Roman"/>
        </w:rPr>
        <w:t xml:space="preserve"> and </w:t>
      </w:r>
      <w:r w:rsidR="00D31CD2">
        <w:rPr>
          <w:rFonts w:eastAsia="Times New Roman"/>
        </w:rPr>
        <w:t>log2(10) = 3.32 cycles for</w:t>
      </w:r>
      <w:r>
        <w:rPr>
          <w:rFonts w:eastAsia="Times New Roman"/>
        </w:rPr>
        <w:t xml:space="preserve"> 10-fold dilution</w:t>
      </w:r>
      <w:r w:rsidR="00D31CD2">
        <w:rPr>
          <w:rFonts w:eastAsia="Times New Roman"/>
        </w:rPr>
        <w:t>)</w:t>
      </w:r>
      <w:r>
        <w:rPr>
          <w:rFonts w:eastAsia="Times New Roman"/>
        </w:rPr>
        <w:t xml:space="preserve">, assuming 100% efficiency. </w:t>
      </w:r>
      <w:r w:rsidR="001A0917">
        <w:rPr>
          <w:rFonts w:eastAsia="Times New Roman"/>
        </w:rPr>
        <w:t>If</w:t>
      </w:r>
      <w:r w:rsidR="0036544B">
        <w:rPr>
          <w:rFonts w:eastAsia="Times New Roman"/>
        </w:rPr>
        <w:t xml:space="preserve"> the change for each set of dilutions </w:t>
      </w:r>
      <w:r>
        <w:rPr>
          <w:rFonts w:eastAsia="Times New Roman"/>
        </w:rPr>
        <w:t xml:space="preserve">was </w:t>
      </w:r>
      <w:r w:rsidR="000A4EEF">
        <w:rPr>
          <w:rFonts w:eastAsia="Times New Roman"/>
        </w:rPr>
        <w:t xml:space="preserve">+/- </w:t>
      </w:r>
      <w:r>
        <w:rPr>
          <w:rFonts w:eastAsia="Times New Roman"/>
        </w:rPr>
        <w:t>0.5 cycles than the expected change</w:t>
      </w:r>
      <w:r w:rsidR="0036544B">
        <w:rPr>
          <w:rFonts w:eastAsia="Times New Roman"/>
        </w:rPr>
        <w:t>, we considered the sample inhibited</w:t>
      </w:r>
      <w:r>
        <w:rPr>
          <w:rFonts w:eastAsia="Times New Roman"/>
        </w:rPr>
        <w:t xml:space="preserve">. </w:t>
      </w:r>
    </w:p>
    <w:p w14:paraId="1B65A9E2" w14:textId="77777777" w:rsidR="0043244A" w:rsidRPr="0043244A" w:rsidRDefault="0043244A"/>
    <w:p w14:paraId="2632FB86" w14:textId="77777777" w:rsidR="0043244A" w:rsidRDefault="0043244A">
      <w:pPr>
        <w:rPr>
          <w:b/>
          <w:sz w:val="28"/>
          <w:szCs w:val="28"/>
        </w:rPr>
      </w:pPr>
    </w:p>
    <w:p w14:paraId="7D0D1ED8" w14:textId="061404CF" w:rsidR="00F36CA2" w:rsidRPr="00D34539" w:rsidRDefault="00623497">
      <w:pPr>
        <w:rPr>
          <w:b/>
          <w:sz w:val="28"/>
          <w:szCs w:val="28"/>
        </w:rPr>
      </w:pPr>
      <w:r w:rsidRPr="00D34539">
        <w:rPr>
          <w:b/>
          <w:sz w:val="28"/>
          <w:szCs w:val="28"/>
        </w:rPr>
        <w:t xml:space="preserve">Bioinformatic </w:t>
      </w:r>
      <w:r w:rsidR="00D34539" w:rsidRPr="00D34539">
        <w:rPr>
          <w:b/>
          <w:sz w:val="28"/>
          <w:szCs w:val="28"/>
        </w:rPr>
        <w:t>processing</w:t>
      </w:r>
      <w:r w:rsidRPr="00D34539">
        <w:rPr>
          <w:b/>
          <w:sz w:val="28"/>
          <w:szCs w:val="28"/>
        </w:rPr>
        <w:t xml:space="preserve"> </w:t>
      </w:r>
    </w:p>
    <w:p w14:paraId="7055D459" w14:textId="1EF9D4E3" w:rsidR="00DC3889" w:rsidRDefault="00A02970" w:rsidP="00A02970">
      <w:pPr>
        <w:ind w:firstLine="720"/>
      </w:pPr>
      <w:r>
        <w:t xml:space="preserve">In the Unix shell script, paired end reads were merged, reads were quality filtered, sequences were demulitplexed, primers were removed, and sequences were clustered into OTUs. We used </w:t>
      </w:r>
      <w:r w:rsidR="00DC3889" w:rsidRPr="00283848">
        <w:t>PEAR</w:t>
      </w:r>
      <w:r w:rsidR="00DC3889">
        <w:t xml:space="preserve"> (</w:t>
      </w:r>
      <w:r w:rsidR="00DC3889" w:rsidRPr="006A2120">
        <w:t>v0.9.6</w:t>
      </w:r>
      <w:r w:rsidR="00DC3889">
        <w:t>)</w:t>
      </w:r>
      <w:r w:rsidR="00DC3889" w:rsidRPr="00283848">
        <w:t xml:space="preserve"> </w:t>
      </w:r>
      <w:r w:rsidR="00DA438A">
        <w:fldChar w:fldCharType="begin"/>
      </w:r>
      <w:r w:rsidR="00DA438A">
        <w:instrText xml:space="preserve"> ADDIN PAPERS2_CITATIONS &lt;citation&gt;&lt;uuid&gt;A68C75C7-7CFC-4D71-840C-8DD57378B573&lt;/uuid&gt;&lt;priority&gt;0&lt;/priority&gt;&lt;publications&gt;&lt;publication&gt;&lt;volume&gt;30&lt;/volume&gt;&lt;publication_date&gt;99201402251200000000222000&lt;/publication_date&gt;&lt;number&gt;5&lt;/number&gt;&lt;doi&gt;10.1093/bioinformatics/btt593&lt;/doi&gt;&lt;startpage&gt;614&lt;/startpage&gt;&lt;title&gt;PEAR: a fast and accurate Illumina Paired-End reAd mergeR&lt;/title&gt;&lt;uuid&gt;B189E4E8-0B5A-4FBD-AE28-043374CCD30B&lt;/uuid&gt;&lt;subtype&gt;400&lt;/subtype&gt;&lt;endpage&gt;620&lt;/endpage&gt;&lt;type&gt;400&lt;/type&gt;&lt;url&gt;https://academic.oup.com/bioinformatics/article-lookup/doi/10.1093/bioinformatics/btt593&lt;/url&gt;&lt;bundle&gt;&lt;publication&gt;&lt;title&gt;Bioinformatics&lt;/title&gt;&lt;type&gt;-100&lt;/type&gt;&lt;subtype&gt;-100&lt;/subtype&gt;&lt;uuid&gt;EA40A205-F6FD-47AC-BB60-B7E53ED3C7DF&lt;/uuid&gt;&lt;/publication&gt;&lt;/bundle&gt;&lt;authors&gt;&lt;author&gt;&lt;firstName&gt;J&lt;/firstName&gt;&lt;lastName&gt;Zhang&lt;/lastName&gt;&lt;/author&gt;&lt;author&gt;&lt;firstName&gt;K&lt;/firstName&gt;&lt;lastName&gt;Kobert&lt;/lastName&gt;&lt;/author&gt;&lt;author&gt;&lt;firstName&gt;T&lt;/firstName&gt;&lt;lastName&gt;Flouri&lt;/lastName&gt;&lt;/author&gt;&lt;author&gt;&lt;firstName&gt;A&lt;/firstName&gt;&lt;lastName&gt;Stamatakis&lt;/lastName&gt;&lt;/author&gt;&lt;/authors&gt;&lt;/publication&gt;&lt;/publications&gt;&lt;cites&gt;&lt;/cites&gt;&lt;/citation&gt;</w:instrText>
      </w:r>
      <w:r w:rsidR="00DA438A">
        <w:fldChar w:fldCharType="separate"/>
      </w:r>
      <w:r w:rsidR="00DA438A">
        <w:t>[4]</w:t>
      </w:r>
      <w:r w:rsidR="00DA438A">
        <w:fldChar w:fldCharType="end"/>
      </w:r>
      <w:r w:rsidR="00DA438A">
        <w:t xml:space="preserve"> </w:t>
      </w:r>
      <w:r>
        <w:t xml:space="preserve">to merge paired end reads </w:t>
      </w:r>
      <w:r w:rsidR="00DC3889" w:rsidRPr="00283848">
        <w:t xml:space="preserve">with the following parameters: maximum assembly length = 251, minimum assembly length = 150, quality score threshold = 15, and p-value = 0.01. </w:t>
      </w:r>
      <w:r>
        <w:t>Reads</w:t>
      </w:r>
      <w:r w:rsidR="00DC3889" w:rsidRPr="00283848">
        <w:t xml:space="preserve"> were filtered using the fastq_filter command in USEARCH</w:t>
      </w:r>
      <w:r w:rsidR="00DC3889">
        <w:t xml:space="preserve"> (</w:t>
      </w:r>
      <w:r w:rsidR="00DC3889" w:rsidRPr="006A2120">
        <w:t>v1.8.0</w:t>
      </w:r>
      <w:r w:rsidR="00DC3889">
        <w:t>)</w:t>
      </w:r>
      <w:r w:rsidR="00C35C75">
        <w:t xml:space="preserve"> </w:t>
      </w:r>
      <w:r w:rsidR="00DA438A">
        <w:fldChar w:fldCharType="begin"/>
      </w:r>
      <w:r w:rsidR="00DA438A">
        <w:instrText xml:space="preserve"> ADDIN PAPERS2_CITATIONS &lt;citation&gt;&lt;uuid&gt;17F531BC-6BF7-4BD3-8443-FBFC603BE218&lt;/uuid&gt;&lt;priority&gt;0&lt;/priority&gt;&lt;publications&gt;&lt;publication&gt;&lt;volume&gt;26&lt;/volume&gt;&lt;publication_date&gt;99201008121200000000222000&lt;/publication_date&gt;&lt;number&gt;19&lt;/number&gt;&lt;doi&gt;10.1093/bioinformatics/btq461&lt;/doi&gt;&lt;startpage&gt;2460&lt;/startpage&gt;&lt;title&gt;Search and clustering orders of magnitude faster than BLAST&lt;/title&gt;&lt;uuid&gt;6D93BE3A-9591-44F0-82AA-8DDDFA150351&lt;/uuid&gt;&lt;subtype&gt;400&lt;/subtype&gt;&lt;endpage&gt;2461&lt;/endpage&gt;&lt;type&gt;400&lt;/type&gt;&lt;url&gt;https://academic.oup.com/bioinformatics/article-lookup/doi/10.1093/bioinformatics/btq461&lt;/url&gt;&lt;bundle&gt;&lt;publication&gt;&lt;title&gt;Bioinformatics&lt;/title&gt;&lt;type&gt;-100&lt;/type&gt;&lt;subtype&gt;-100&lt;/subtype&gt;&lt;uuid&gt;EA40A205-F6FD-47AC-BB60-B7E53ED3C7DF&lt;/uuid&gt;&lt;/publication&gt;&lt;/bundle&gt;&lt;authors&gt;&lt;author&gt;&lt;firstName&gt;Robert&lt;/firstName&gt;&lt;middleNames&gt;C&lt;/middleNames&gt;&lt;lastName&gt;Edgar&lt;/lastName&gt;&lt;/author&gt;&lt;/authors&gt;&lt;/publication&gt;&lt;/publications&gt;&lt;cites&gt;&lt;/cites&gt;&lt;/citation&gt;</w:instrText>
      </w:r>
      <w:r w:rsidR="00DA438A">
        <w:fldChar w:fldCharType="separate"/>
      </w:r>
      <w:r w:rsidR="00DA438A">
        <w:t>[5]</w:t>
      </w:r>
      <w:r w:rsidR="00DA438A">
        <w:fldChar w:fldCharType="end"/>
      </w:r>
      <w:r w:rsidR="00DA438A">
        <w:t xml:space="preserve"> </w:t>
      </w:r>
      <w:r>
        <w:t>with the following parameters: minimum sequence length = 251, expected errors per read =</w:t>
      </w:r>
      <w:r w:rsidR="00DC3889" w:rsidRPr="00283848">
        <w:t xml:space="preserve"> 0.5. </w:t>
      </w:r>
      <w:r w:rsidR="00DC3889">
        <w:t>Sequences were demultiplexed</w:t>
      </w:r>
      <w:r>
        <w:t>;</w:t>
      </w:r>
      <w:r w:rsidR="00DC3889">
        <w:t xml:space="preserve"> </w:t>
      </w:r>
      <w:r>
        <w:t xml:space="preserve">sequences were only retained if the tag added during amplification was found </w:t>
      </w:r>
      <w:r w:rsidR="00DC3889" w:rsidRPr="00283848">
        <w:t xml:space="preserve">on both the forward and reverse read. </w:t>
      </w:r>
      <w:r>
        <w:t>We used</w:t>
      </w:r>
      <w:r w:rsidR="00DC3889">
        <w:t xml:space="preserve"> cutadapt (v1.8.3) </w:t>
      </w:r>
      <w:r>
        <w:t>to remove primers. S</w:t>
      </w:r>
      <w:r w:rsidR="00DC3889" w:rsidRPr="00283848">
        <w:t>ingleton</w:t>
      </w:r>
      <w:r w:rsidR="00DC3889">
        <w:t xml:space="preserve"> read</w:t>
      </w:r>
      <w:r w:rsidR="00DC3889" w:rsidRPr="00283848">
        <w:t xml:space="preserve">s were removed. Sequences were clustered into </w:t>
      </w:r>
      <w:r w:rsidR="00DC3889">
        <w:t>O</w:t>
      </w:r>
      <w:r w:rsidR="00DC3889" w:rsidRPr="00283848">
        <w:t xml:space="preserve">TUs </w:t>
      </w:r>
      <w:r>
        <w:t>by</w:t>
      </w:r>
      <w:r w:rsidR="00DC3889" w:rsidRPr="00283848">
        <w:t xml:space="preserve"> SWARM </w:t>
      </w:r>
      <w:r w:rsidR="00DC3889">
        <w:t>(v</w:t>
      </w:r>
      <w:r w:rsidR="00DC3889" w:rsidRPr="006A2120">
        <w:t>2.1.5</w:t>
      </w:r>
      <w:r w:rsidR="00DC3889">
        <w:t>)</w:t>
      </w:r>
      <w:r w:rsidR="00DA438A">
        <w:t xml:space="preserve"> </w:t>
      </w:r>
      <w:r w:rsidR="00DA438A">
        <w:fldChar w:fldCharType="begin"/>
      </w:r>
      <w:r w:rsidR="00DA438A">
        <w:instrText xml:space="preserve"> ADDIN PAPERS2_CITATIONS &lt;citation&gt;&lt;uuid&gt;4B32A49F-BEDD-4812-9377-4ECCEA5FC17D&lt;/uuid&gt;&lt;priority&gt;0&lt;/priority&gt;&lt;publications&gt;&lt;publication&gt;&lt;volume&gt;2&lt;/volume&gt;&lt;publication_date&gt;99201400001200000000200000&lt;/publication_date&gt;&lt;number&gt;1&lt;/number&gt;&lt;doi&gt;10.7717/peerj.593&lt;/doi&gt;&lt;startpage&gt;e593&lt;/startpage&gt;&lt;title&gt;Swarm: robust and fast clustering method for amplicon-based studies&lt;/title&gt;&lt;uuid&gt;CEC50184-7A24-422C-8E66-9B809AA88048&lt;/uuid&gt;&lt;subtype&gt;400&lt;/subtype&gt;&lt;endpage&gt;13&lt;/endpage&gt;&lt;type&gt;400&lt;/type&gt;&lt;url&gt;https://peerj.com/articles/593&lt;/url&gt;&lt;bundle&gt;&lt;publication&gt;&lt;title&gt;PeerJ&lt;/title&gt;&lt;type&gt;-100&lt;/type&gt;&lt;subtype&gt;-100&lt;/subtype&gt;&lt;uuid&gt;E04EAE39-09DE-4A20-AC4E-8A58231F4C32&lt;/uuid&gt;&lt;/publication&gt;&lt;/bundle&gt;&lt;authors&gt;&lt;author&gt;&lt;firstName&gt;Frederic&lt;/firstName&gt;&lt;lastName&gt;Mahe&lt;/lastName&gt;&lt;/author&gt;&lt;author&gt;&lt;firstName&gt;Torbjorn&lt;/firstName&gt;&lt;lastName&gt;Rognes&lt;/lastName&gt;&lt;/author&gt;&lt;author&gt;&lt;firstName&gt;Christopher&lt;/firstName&gt;&lt;lastName&gt;Quince&lt;/lastName&gt;&lt;/author&gt;&lt;author&gt;&lt;nonDroppingParticle&gt;De&lt;/nonDroppingParticle&gt;&lt;firstName&gt;Colomban&lt;/firstName&gt;&lt;lastName&gt;Vargas&lt;/lastName&gt;&lt;/author&gt;&lt;author&gt;&lt;firstName&gt;Micah&lt;/firstName&gt;&lt;lastName&gt;Dunthorn&lt;/lastName&gt;&lt;/author&gt;&lt;/authors&gt;&lt;/publication&gt;&lt;/publications&gt;&lt;cites&gt;&lt;/cites&gt;&lt;/citation&gt;</w:instrText>
      </w:r>
      <w:r w:rsidR="00DA438A">
        <w:fldChar w:fldCharType="separate"/>
      </w:r>
      <w:r w:rsidR="00DA438A">
        <w:t>[6]</w:t>
      </w:r>
      <w:r w:rsidR="00DA438A">
        <w:fldChar w:fldCharType="end"/>
      </w:r>
      <w:r w:rsidR="00DA438A">
        <w:t xml:space="preserve"> </w:t>
      </w:r>
      <w:r w:rsidR="00DC3889" w:rsidRPr="00283848">
        <w:t>with a cluster radius of 1</w:t>
      </w:r>
      <w:r w:rsidR="00DC3889">
        <w:t>;</w:t>
      </w:r>
      <w:r w:rsidR="00DC3889" w:rsidRPr="00283848">
        <w:t xml:space="preserve"> </w:t>
      </w:r>
      <w:r w:rsidR="00A94286">
        <w:t xml:space="preserve">only </w:t>
      </w:r>
      <w:r w:rsidR="00DC3889" w:rsidRPr="00283848">
        <w:t xml:space="preserve">OTUs </w:t>
      </w:r>
      <w:r w:rsidR="00A94286">
        <w:t>with</w:t>
      </w:r>
      <w:r w:rsidR="00DC3889" w:rsidRPr="00283848">
        <w:t xml:space="preserve"> </w:t>
      </w:r>
      <w:r w:rsidR="00A94286">
        <w:t>greater</w:t>
      </w:r>
      <w:r w:rsidR="00DC3889" w:rsidRPr="00283848">
        <w:t xml:space="preserve"> than 0.005%</w:t>
      </w:r>
      <w:r w:rsidR="00DC3889">
        <w:t xml:space="preserve"> </w:t>
      </w:r>
      <w:r w:rsidR="00A94286">
        <w:t xml:space="preserve">abundance </w:t>
      </w:r>
      <w:r w:rsidR="00DC3889">
        <w:t xml:space="preserve">were </w:t>
      </w:r>
      <w:r w:rsidR="00A94286">
        <w:t>retained</w:t>
      </w:r>
      <w:r w:rsidR="00DA438A">
        <w:t xml:space="preserve"> </w:t>
      </w:r>
      <w:r w:rsidR="00DA438A">
        <w:fldChar w:fldCharType="begin"/>
      </w:r>
      <w:r w:rsidR="00DA438A">
        <w:instrText xml:space="preserve"> ADDIN PAPERS2_CITATIONS &lt;citation&gt;&lt;uuid&gt;8BF8ADD4-B98E-4BE3-A39C-73DA69CAFDB4&lt;/uuid&gt;&lt;priority&gt;0&lt;/priority&gt;&lt;publications&gt;&lt;publication&gt;&lt;volume&gt;10&lt;/volume&gt;&lt;publication_date&gt;99201212021200000000222000&lt;/publication_date&gt;&lt;number&gt;1&lt;/number&gt;&lt;doi&gt;10.1038/nmeth.2276&lt;/doi&gt;&lt;startpage&gt;57&lt;/startpage&gt;&lt;title&gt;Quality-filtering vastly improves diversity estimates from Illumina amplicon sequencing&lt;/title&gt;&lt;uuid&gt;ED902E2D-B18E-49D7-A59F-DE8B670D21BE&lt;/uuid&gt;&lt;subtype&gt;400&lt;/subtype&gt;&lt;endpage&gt;59&lt;/endpage&gt;&lt;type&gt;400&lt;/type&gt;&lt;url&gt;http://www.nature.com/doifinder/10.1038/nmeth.2276&lt;/url&gt;&lt;bundle&gt;&lt;publication&gt;&lt;title&gt;Nature Methods&lt;/title&gt;&lt;type&gt;-100&lt;/type&gt;&lt;subtype&gt;-100&lt;/subtype&gt;&lt;uuid&gt;40D42FF2-5F06-407F-95ED-D476ABC30CA6&lt;/uuid&gt;&lt;/publication&gt;&lt;/bundle&gt;&lt;authors&gt;&lt;author&gt;&lt;firstName&gt;Nicholas&lt;/firstName&gt;&lt;middleNames&gt;A&lt;/middleNames&gt;&lt;lastName&gt;Bokulich&lt;/lastName&gt;&lt;/author&gt;&lt;author&gt;&lt;firstName&gt;Sathish&lt;/firstName&gt;&lt;lastName&gt;Subramanian&lt;/lastName&gt;&lt;/author&gt;&lt;author&gt;&lt;firstName&gt;Jeremiah&lt;/firstName&gt;&lt;middleNames&gt;J&lt;/middleNames&gt;&lt;lastName&gt;Faith&lt;/lastName&gt;&lt;/author&gt;&lt;author&gt;&lt;firstName&gt;Dirk&lt;/firstName&gt;&lt;lastName&gt;Gevers&lt;/lastName&gt;&lt;/author&gt;&lt;author&gt;&lt;firstName&gt;Jeffrey&lt;/firstName&gt;&lt;middleNames&gt;I&lt;/middleNames&gt;&lt;lastName&gt;Gordon&lt;/lastName&gt;&lt;/author&gt;&lt;author&gt;&lt;firstName&gt;Rob&lt;/firstName&gt;&lt;lastName&gt;Knight&lt;/lastName&gt;&lt;/author&gt;&lt;author&gt;&lt;firstName&gt;David&lt;/firstName&gt;&lt;middleNames&gt;A&lt;/middleNames&gt;&lt;lastName&gt;Mills&lt;/lastName&gt;&lt;/author&gt;&lt;author&gt;&lt;firstName&gt;J&lt;/firstName&gt;&lt;middleNames&gt;Gregory&lt;/middleNames&gt;&lt;lastName&gt;Caporaso&lt;/lastName&gt;&lt;/author&gt;&lt;/authors&gt;&lt;/publication&gt;&lt;/publications&gt;&lt;cites&gt;&lt;/cites&gt;&lt;/citation&gt;</w:instrText>
      </w:r>
      <w:r w:rsidR="00DA438A">
        <w:fldChar w:fldCharType="separate"/>
      </w:r>
      <w:r w:rsidR="00DA438A">
        <w:t>[7]</w:t>
      </w:r>
      <w:r w:rsidR="00DA438A">
        <w:fldChar w:fldCharType="end"/>
      </w:r>
      <w:r w:rsidR="00DC3889" w:rsidRPr="00283848">
        <w:t xml:space="preserve">. </w:t>
      </w:r>
    </w:p>
    <w:p w14:paraId="76DA6A7B" w14:textId="77777777" w:rsidR="00D34539" w:rsidRDefault="00D34539" w:rsidP="00D34539">
      <w:pPr>
        <w:rPr>
          <w:b/>
          <w:sz w:val="32"/>
          <w:szCs w:val="32"/>
        </w:rPr>
      </w:pPr>
    </w:p>
    <w:p w14:paraId="794CBC5D" w14:textId="1F57859D" w:rsidR="003D005B" w:rsidRDefault="003D005B">
      <w:pPr>
        <w:rPr>
          <w:b/>
          <w:sz w:val="32"/>
          <w:szCs w:val="32"/>
        </w:rPr>
      </w:pPr>
      <w:r w:rsidRPr="003D005B">
        <w:rPr>
          <w:b/>
          <w:sz w:val="32"/>
          <w:szCs w:val="32"/>
        </w:rPr>
        <w:t>References</w:t>
      </w:r>
    </w:p>
    <w:p w14:paraId="5AF15BF0" w14:textId="77777777" w:rsidR="004A303E" w:rsidRPr="003D005B" w:rsidRDefault="004A303E">
      <w:pPr>
        <w:rPr>
          <w:b/>
          <w:sz w:val="32"/>
          <w:szCs w:val="32"/>
        </w:rPr>
      </w:pPr>
    </w:p>
    <w:p w14:paraId="2A968751" w14:textId="77777777" w:rsidR="00DA438A" w:rsidRDefault="003D005B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3D005B">
        <w:rPr>
          <w:b/>
        </w:rPr>
        <w:fldChar w:fldCharType="begin"/>
      </w:r>
      <w:r w:rsidRPr="003D005B">
        <w:rPr>
          <w:b/>
        </w:rPr>
        <w:instrText xml:space="preserve"> ADDIN PAPERS2_CITATIONS &lt;papers2_bibliography/&gt;</w:instrText>
      </w:r>
      <w:r w:rsidRPr="003D005B">
        <w:rPr>
          <w:b/>
        </w:rPr>
        <w:fldChar w:fldCharType="separate"/>
      </w:r>
      <w:r w:rsidR="00DA438A">
        <w:t>1.</w:t>
      </w:r>
      <w:r w:rsidR="00DA438A">
        <w:tab/>
        <w:t>Maraccini PA, Mattioli MCM, Sassoubre LM, Cao Y, Griffith JF, Ervin JS, et al. Solar Inactivation of Enterococci and Escherichia coliin Natural Waters: Effects of Water Absorbance and Depth. Environ Sci Technol. 2016;50: 5068–5076. doi:10.1021/acs.est.6b00505</w:t>
      </w:r>
    </w:p>
    <w:p w14:paraId="6BD20ABC" w14:textId="77777777" w:rsidR="00DA438A" w:rsidRDefault="00DA438A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2.</w:t>
      </w:r>
      <w:r>
        <w:tab/>
        <w:t xml:space="preserve">Bostrom KH, Simu K, Hagstrom A, Riemann L. Optimization of DNA extraction for quantitative marine bacterioplankton community analysis. Limnology and Oceanography Methods. 2004;2: 365–373. </w:t>
      </w:r>
    </w:p>
    <w:p w14:paraId="73F2C61B" w14:textId="77777777" w:rsidR="00DA438A" w:rsidRDefault="00DA438A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3.</w:t>
      </w:r>
      <w:r>
        <w:tab/>
        <w:t>Cao Y, Griffith JF, Dorevitch S, Weisberg SB. Effectiveness of qPCR permutations, internal controls and dilution as means for minimizing the impact of inhibition while measuring Enterococcus in environmental waters. J Appl Microbiol. 2012;113: 66–75. doi:10.1111/j.1365-2672.2012.05305.x</w:t>
      </w:r>
    </w:p>
    <w:p w14:paraId="43A6E4BB" w14:textId="77777777" w:rsidR="00DA438A" w:rsidRDefault="00DA438A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4.</w:t>
      </w:r>
      <w:r>
        <w:tab/>
        <w:t>Zhang J, Kobert K, Flouri T, Stamatakis A. PEAR: a fast and accurate Illumina Paired-End reAd mergeR. Bioinformatics. 2014;30: 614–620. doi:10.1093/bioinformatics/btt593</w:t>
      </w:r>
    </w:p>
    <w:p w14:paraId="74A1BB90" w14:textId="77777777" w:rsidR="00DA438A" w:rsidRDefault="00DA438A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5.</w:t>
      </w:r>
      <w:r>
        <w:tab/>
        <w:t>Edgar RC. Search and clustering orders of magnitude faster than BLAST. Bioinformatics. 2010;26: 2460–2461. doi:10.1093/bioinformatics/btq461</w:t>
      </w:r>
    </w:p>
    <w:p w14:paraId="7BA57726" w14:textId="77777777" w:rsidR="00DA438A" w:rsidRDefault="00DA438A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6.</w:t>
      </w:r>
      <w:r>
        <w:tab/>
        <w:t>Mahe F, Rognes T, Quince C, De Vargas C, Dunthorn M. Swarm: robust and fast clustering method for amplicon-based studies. PeerJ. 2014;2: e593–13. doi:10.7717/peerj.593</w:t>
      </w:r>
    </w:p>
    <w:p w14:paraId="15D8E61E" w14:textId="77777777" w:rsidR="00DA438A" w:rsidRDefault="00DA438A" w:rsidP="00DA438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7.</w:t>
      </w:r>
      <w:r>
        <w:tab/>
        <w:t>Bokulich NA, Subramanian S, Faith JJ, Gevers D, Gordon JI, Knight R, et al. Quality-filtering vastly improves diversity estimates from Illumina amplicon sequencing. Nat Meth. 2012;10: 57–59. doi:10.1038/nmeth.2276</w:t>
      </w:r>
    </w:p>
    <w:p w14:paraId="6A4AA6A8" w14:textId="50BC28CE" w:rsidR="00872812" w:rsidRPr="003D005B" w:rsidRDefault="003D005B" w:rsidP="001A091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b/>
          <w:sz w:val="32"/>
          <w:szCs w:val="32"/>
        </w:rPr>
      </w:pPr>
      <w:r w:rsidRPr="003D005B">
        <w:rPr>
          <w:b/>
        </w:rPr>
        <w:fldChar w:fldCharType="end"/>
      </w:r>
    </w:p>
    <w:sectPr w:rsidR="00872812" w:rsidRPr="003D005B" w:rsidSect="00A4490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D21B8" w14:textId="77777777" w:rsidR="005A7F40" w:rsidRDefault="005A7F40" w:rsidP="00FF1807">
      <w:r>
        <w:separator/>
      </w:r>
    </w:p>
  </w:endnote>
  <w:endnote w:type="continuationSeparator" w:id="0">
    <w:p w14:paraId="58334629" w14:textId="77777777" w:rsidR="005A7F40" w:rsidRDefault="005A7F40" w:rsidP="00FF1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454864" w14:textId="77777777" w:rsidR="00FF1807" w:rsidRDefault="00FF1807" w:rsidP="00AE27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382DE4" w14:textId="77777777" w:rsidR="00FF1807" w:rsidRDefault="00FF1807" w:rsidP="00D44A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DAE5C" w14:textId="77777777" w:rsidR="00FF1807" w:rsidRDefault="00FF1807" w:rsidP="00AE27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7F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E9DE2F" w14:textId="77777777" w:rsidR="00FF1807" w:rsidRDefault="00FF1807" w:rsidP="00D44A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825F3" w14:textId="77777777" w:rsidR="005A7F40" w:rsidRDefault="005A7F40" w:rsidP="00FF1807">
      <w:r>
        <w:separator/>
      </w:r>
    </w:p>
  </w:footnote>
  <w:footnote w:type="continuationSeparator" w:id="0">
    <w:p w14:paraId="6C64C6DA" w14:textId="77777777" w:rsidR="005A7F40" w:rsidRDefault="005A7F40" w:rsidP="00FF1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072"/>
    <w:rsid w:val="00016D34"/>
    <w:rsid w:val="000572CC"/>
    <w:rsid w:val="000A4EEF"/>
    <w:rsid w:val="000D192D"/>
    <w:rsid w:val="000F1414"/>
    <w:rsid w:val="000F3F61"/>
    <w:rsid w:val="001022A7"/>
    <w:rsid w:val="0010440C"/>
    <w:rsid w:val="00112E05"/>
    <w:rsid w:val="00113B70"/>
    <w:rsid w:val="001A0917"/>
    <w:rsid w:val="001D30D0"/>
    <w:rsid w:val="00220147"/>
    <w:rsid w:val="00282B9C"/>
    <w:rsid w:val="00292460"/>
    <w:rsid w:val="002E4669"/>
    <w:rsid w:val="002F0F2B"/>
    <w:rsid w:val="00323F47"/>
    <w:rsid w:val="003505BF"/>
    <w:rsid w:val="0036544B"/>
    <w:rsid w:val="003938AE"/>
    <w:rsid w:val="003D005B"/>
    <w:rsid w:val="00417BDA"/>
    <w:rsid w:val="00422B45"/>
    <w:rsid w:val="00423849"/>
    <w:rsid w:val="00431026"/>
    <w:rsid w:val="00431350"/>
    <w:rsid w:val="0043244A"/>
    <w:rsid w:val="00440B1F"/>
    <w:rsid w:val="00466B77"/>
    <w:rsid w:val="004871C4"/>
    <w:rsid w:val="004A303E"/>
    <w:rsid w:val="004E253D"/>
    <w:rsid w:val="004F49E0"/>
    <w:rsid w:val="005634A6"/>
    <w:rsid w:val="00576090"/>
    <w:rsid w:val="005A13D4"/>
    <w:rsid w:val="005A7F40"/>
    <w:rsid w:val="005B3E37"/>
    <w:rsid w:val="005B68F7"/>
    <w:rsid w:val="005F3FC8"/>
    <w:rsid w:val="00600FAD"/>
    <w:rsid w:val="00612E94"/>
    <w:rsid w:val="00623497"/>
    <w:rsid w:val="00625C76"/>
    <w:rsid w:val="00662BE4"/>
    <w:rsid w:val="00666A5A"/>
    <w:rsid w:val="006F5588"/>
    <w:rsid w:val="007357B6"/>
    <w:rsid w:val="007412B5"/>
    <w:rsid w:val="007E2A98"/>
    <w:rsid w:val="00853B25"/>
    <w:rsid w:val="00872812"/>
    <w:rsid w:val="008925DF"/>
    <w:rsid w:val="008B68F2"/>
    <w:rsid w:val="008C6A1E"/>
    <w:rsid w:val="008E0030"/>
    <w:rsid w:val="0090456B"/>
    <w:rsid w:val="00926F73"/>
    <w:rsid w:val="00A02970"/>
    <w:rsid w:val="00A37072"/>
    <w:rsid w:val="00A44908"/>
    <w:rsid w:val="00A56348"/>
    <w:rsid w:val="00A74B02"/>
    <w:rsid w:val="00A94286"/>
    <w:rsid w:val="00AE2B1C"/>
    <w:rsid w:val="00AF1B25"/>
    <w:rsid w:val="00B4723D"/>
    <w:rsid w:val="00B5444B"/>
    <w:rsid w:val="00B71FD7"/>
    <w:rsid w:val="00B8003B"/>
    <w:rsid w:val="00B83DE2"/>
    <w:rsid w:val="00C35C75"/>
    <w:rsid w:val="00CA20F4"/>
    <w:rsid w:val="00CB1ED8"/>
    <w:rsid w:val="00CE2284"/>
    <w:rsid w:val="00D23172"/>
    <w:rsid w:val="00D31CD2"/>
    <w:rsid w:val="00D34539"/>
    <w:rsid w:val="00D44A93"/>
    <w:rsid w:val="00D51C48"/>
    <w:rsid w:val="00D73080"/>
    <w:rsid w:val="00DA438A"/>
    <w:rsid w:val="00DC3889"/>
    <w:rsid w:val="00DF0C65"/>
    <w:rsid w:val="00E53998"/>
    <w:rsid w:val="00E60795"/>
    <w:rsid w:val="00E67BE8"/>
    <w:rsid w:val="00EB66D3"/>
    <w:rsid w:val="00ED709C"/>
    <w:rsid w:val="00F05838"/>
    <w:rsid w:val="00F36CA2"/>
    <w:rsid w:val="00F778B5"/>
    <w:rsid w:val="00FB0A26"/>
    <w:rsid w:val="00FF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05CD8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7072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03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8E0030"/>
  </w:style>
  <w:style w:type="character" w:customStyle="1" w:styleId="Heading2Char">
    <w:name w:val="Heading 2 Char"/>
    <w:basedOn w:val="DefaultParagraphFont"/>
    <w:link w:val="Heading2"/>
    <w:uiPriority w:val="9"/>
    <w:semiHidden/>
    <w:rsid w:val="008E00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36CA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C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A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55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588"/>
  </w:style>
  <w:style w:type="character" w:customStyle="1" w:styleId="CommentTextChar">
    <w:name w:val="Comment Text Char"/>
    <w:basedOn w:val="DefaultParagraphFont"/>
    <w:link w:val="CommentText"/>
    <w:uiPriority w:val="99"/>
    <w:rsid w:val="006F55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5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588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CB1ED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F18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807"/>
  </w:style>
  <w:style w:type="character" w:styleId="PageNumber">
    <w:name w:val="page number"/>
    <w:basedOn w:val="DefaultParagraphFont"/>
    <w:uiPriority w:val="99"/>
    <w:semiHidden/>
    <w:unhideWhenUsed/>
    <w:rsid w:val="00FF1807"/>
  </w:style>
  <w:style w:type="paragraph" w:styleId="Revision">
    <w:name w:val="Revision"/>
    <w:hidden/>
    <w:uiPriority w:val="99"/>
    <w:semiHidden/>
    <w:rsid w:val="00D4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8</Words>
  <Characters>12820</Characters>
  <Application>Microsoft Macintosh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druszkiewicz</dc:creator>
  <cp:keywords/>
  <dc:description/>
  <cp:lastModifiedBy>Elizabeth Anne Andruszkiewicz</cp:lastModifiedBy>
  <cp:revision>3</cp:revision>
  <dcterms:created xsi:type="dcterms:W3CDTF">2017-08-31T18:17:00Z</dcterms:created>
  <dcterms:modified xsi:type="dcterms:W3CDTF">2017-08-31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7" publications="7"/&gt;&lt;/info&gt;PAPERS2_INFO_END</vt:lpwstr>
  </property>
</Properties>
</file>